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932F37" w:rsidRDefault="00932F37">
      <w:pPr>
        <w:pStyle w:val="Lgende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51"/>
        <w:gridCol w:w="985"/>
        <w:gridCol w:w="986"/>
        <w:gridCol w:w="986"/>
        <w:gridCol w:w="986"/>
        <w:gridCol w:w="986"/>
        <w:gridCol w:w="986"/>
      </w:tblGrid>
      <w:tr w:rsidR="00B4316C" w:rsidRPr="00B4316C" w:rsidTr="00B4316C">
        <w:trPr>
          <w:trHeight w:val="315"/>
        </w:trPr>
        <w:tc>
          <w:tcPr>
            <w:tcW w:w="1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Variable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uO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% CI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GB" w:bidi="ar-SA"/>
              </w:rPr>
              <w:t>P</w:t>
            </w:r>
            <w:r w:rsidR="00A906EE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GB" w:bidi="ar-SA"/>
              </w:rPr>
              <w:t xml:space="preserve"> value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aO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5% CI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GB" w:bidi="ar-SA"/>
              </w:rPr>
              <w:t>P</w:t>
            </w:r>
            <w:r w:rsidR="00A906EE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GB" w:bidi="ar-SA"/>
              </w:rPr>
              <w:t xml:space="preserve"> value</w:t>
            </w:r>
            <w:bookmarkStart w:id="0" w:name="_GoBack"/>
            <w:bookmarkEnd w:id="0"/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Fema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65-1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7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-1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3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Gestational age (weeks) (ref. 32-3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7-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.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82-4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&lt;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4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4-1.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2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22-2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.95-8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&lt;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5-1.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1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mall for gestational ag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5-1.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44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-1.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1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ultiple pregnancy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4-1.2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8-1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Level of birth unit (ref. level 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7-2.4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8-1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8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4-2.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7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7-1.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8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6-3.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3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3-1.7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32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genital abnormality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63-1.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3-1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40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Early onset neonatal infect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5-1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3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7-1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Late onset neonatal infect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7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33-2.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&lt;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9-1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69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ronchopulmonary dysplasia (ref. none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il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.2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62-3.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&lt;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-1.2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2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derat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.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3-4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3-1.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50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ever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2-2.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4-1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0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ecrotising entercoliti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2-3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-1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3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Intraventricular hemorrhag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48-2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3-1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36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itric oxid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1-2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-1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65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urfacta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6-2.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&lt;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9-1.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Post-menstrual age at discharge (weeks) (ref. &lt;3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6 - &lt;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.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29-3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3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5-1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7 - &lt;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.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43-4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4-1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≥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83-5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&lt;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-1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0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Discharge weight (grams) (ref. 2,201-2,6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 ≤2,2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53-1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7-1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8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A305E6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2,601 - </w:t>
            </w:r>
            <w:r w:rsidR="00B4316C"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,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9-1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8-1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5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&gt;3,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3-2.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-1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49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Breastfeeding status (ref. none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ixe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57-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3-1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63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Exclusiv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5-0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6-1.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1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's age (years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-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2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6-1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born outside Franc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62-1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3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2-1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47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Family socioeconomic status (ref. professional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Intermediat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49-1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2-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Administrative, public service, self-employed, student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-1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4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3-1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0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hop assistants, service work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56-1.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5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5-1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3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anual work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59-1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7-1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1</w:t>
            </w:r>
          </w:p>
        </w:tc>
      </w:tr>
      <w:tr w:rsidR="00B4316C" w:rsidRPr="00B4316C" w:rsidTr="00B4316C">
        <w:trPr>
          <w:trHeight w:val="30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o profess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29-1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5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7-1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8</w:t>
            </w:r>
          </w:p>
        </w:tc>
      </w:tr>
      <w:tr w:rsidR="00B4316C" w:rsidRPr="00B4316C" w:rsidTr="00B4316C">
        <w:trPr>
          <w:trHeight w:val="315"/>
        </w:trPr>
        <w:tc>
          <w:tcPr>
            <w:tcW w:w="1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moking during pregnancy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3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03-1.8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3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.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B4316C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97-1.2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16C" w:rsidRPr="00B4316C" w:rsidRDefault="004C34CD" w:rsidP="00B4316C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15</w:t>
            </w:r>
          </w:p>
        </w:tc>
      </w:tr>
    </w:tbl>
    <w:p w:rsidR="00E23B46" w:rsidRPr="00B4316C" w:rsidRDefault="00EF08DE">
      <w:pPr>
        <w:pStyle w:val="Lgende"/>
        <w:rPr>
          <w:sz w:val="18"/>
          <w:szCs w:val="18"/>
        </w:rPr>
      </w:pPr>
      <w:r w:rsidRPr="00B4316C">
        <w:rPr>
          <w:rFonts w:ascii="Times New Roman" w:hAnsi="Times New Roman" w:cs="Times New Roman"/>
          <w:sz w:val="18"/>
          <w:szCs w:val="18"/>
        </w:rPr>
        <w:t>Table 6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 xml:space="preserve">: Unadjusted (uOR) and adjusted odds ratios (aOR) for the twenty predictor predictive logistic regression model for unplanned rehospitalisation </w:t>
      </w:r>
      <w:r w:rsidR="00932F37" w:rsidRPr="00B4316C">
        <w:rPr>
          <w:rFonts w:ascii="Times New Roman" w:hAnsi="Times New Roman" w:cs="Times New Roman"/>
          <w:sz w:val="18"/>
          <w:szCs w:val="18"/>
          <w:lang w:val="en-GB"/>
        </w:rPr>
        <w:t xml:space="preserve">within 30-days (URH30) amongst </w:t>
      </w:r>
      <w:r w:rsidR="00B4316C">
        <w:rPr>
          <w:rFonts w:ascii="Times New Roman" w:hAnsi="Times New Roman" w:cs="Times New Roman"/>
          <w:sz w:val="18"/>
          <w:szCs w:val="18"/>
          <w:lang w:val="en-GB"/>
        </w:rPr>
        <w:t>2,707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830EA8">
        <w:rPr>
          <w:rFonts w:ascii="Times New Roman" w:hAnsi="Times New Roman" w:cs="Times New Roman"/>
          <w:sz w:val="18"/>
          <w:szCs w:val="18"/>
          <w:lang w:val="en-GB"/>
        </w:rPr>
        <w:t xml:space="preserve">eligible 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>complete-ca</w:t>
      </w:r>
      <w:r w:rsidR="00830EA8">
        <w:rPr>
          <w:rFonts w:ascii="Times New Roman" w:hAnsi="Times New Roman" w:cs="Times New Roman"/>
          <w:sz w:val="18"/>
          <w:szCs w:val="18"/>
          <w:lang w:val="en-GB"/>
        </w:rPr>
        <w:t xml:space="preserve">se babies </w:t>
      </w:r>
      <w:r w:rsidRPr="00B4316C">
        <w:rPr>
          <w:rFonts w:ascii="Times New Roman" w:hAnsi="Times New Roman" w:cs="Times New Roman"/>
          <w:sz w:val="18"/>
          <w:szCs w:val="18"/>
          <w:lang w:val="en-GB"/>
        </w:rPr>
        <w:t>in the EPIPAGE 2 cohort.</w:t>
      </w:r>
    </w:p>
    <w:p w:rsidR="00E23B46" w:rsidRDefault="00E23B46">
      <w:pPr>
        <w:pStyle w:val="Standard"/>
      </w:pPr>
    </w:p>
    <w:sectPr w:rsidR="00E23B46" w:rsidSect="007D7283">
      <w:pgSz w:w="11906" w:h="16838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253" w:rsidRDefault="00AC7253">
      <w:r>
        <w:separator/>
      </w:r>
    </w:p>
  </w:endnote>
  <w:endnote w:type="continuationSeparator" w:id="0">
    <w:p w:rsidR="00AC7253" w:rsidRDefault="00AC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253" w:rsidRDefault="00AC7253">
      <w:r>
        <w:rPr>
          <w:color w:val="000000"/>
        </w:rPr>
        <w:separator/>
      </w:r>
    </w:p>
  </w:footnote>
  <w:footnote w:type="continuationSeparator" w:id="0">
    <w:p w:rsidR="00AC7253" w:rsidRDefault="00AC7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B46"/>
    <w:rsid w:val="00252689"/>
    <w:rsid w:val="002F1932"/>
    <w:rsid w:val="00302D8C"/>
    <w:rsid w:val="00304AE9"/>
    <w:rsid w:val="003106C1"/>
    <w:rsid w:val="004C34CD"/>
    <w:rsid w:val="005130BF"/>
    <w:rsid w:val="00603EB8"/>
    <w:rsid w:val="006C1954"/>
    <w:rsid w:val="007D7283"/>
    <w:rsid w:val="00830EA8"/>
    <w:rsid w:val="0089076A"/>
    <w:rsid w:val="00932F37"/>
    <w:rsid w:val="009D0268"/>
    <w:rsid w:val="00A305E6"/>
    <w:rsid w:val="00A906EE"/>
    <w:rsid w:val="00AC7253"/>
    <w:rsid w:val="00B4316C"/>
    <w:rsid w:val="00C16536"/>
    <w:rsid w:val="00D16DC6"/>
    <w:rsid w:val="00DF7683"/>
    <w:rsid w:val="00E23B46"/>
    <w:rsid w:val="00EF08DE"/>
    <w:rsid w:val="00F5238E"/>
    <w:rsid w:val="00F6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1A0D0"/>
  <w15:docId w15:val="{B97B2E4D-8416-4E5A-B8F8-615D4F63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3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Pr>
      <w:rFonts w:ascii="Calibri" w:hAnsi="Calibri"/>
      <w:lang w:val="en-US" w:bidi="ar-SA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  <w:rPr>
      <w:rFonts w:cs="Lucida Sans"/>
    </w:rPr>
  </w:style>
  <w:style w:type="paragraph" w:styleId="Lgende">
    <w:name w:val="caption"/>
    <w:basedOn w:val="Standard"/>
    <w:rPr>
      <w:rFonts w:ascii="Arial" w:eastAsia="SimHei" w:hAnsi="Arial" w:cs="Arial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0ADA9-385B-49E1-AE28-E3F288DE1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</dc:creator>
  <cp:lastModifiedBy>Robert</cp:lastModifiedBy>
  <cp:revision>5</cp:revision>
  <cp:lastPrinted>2019-04-02T13:15:00Z</cp:lastPrinted>
  <dcterms:created xsi:type="dcterms:W3CDTF">2019-10-04T13:05:00Z</dcterms:created>
  <dcterms:modified xsi:type="dcterms:W3CDTF">2019-11-0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